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宋体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4"/>
          <w:szCs w:val="24"/>
          <w:lang w:val="en-US" w:eastAsia="zh-CN"/>
        </w:rPr>
        <w:t>Table S9.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 xml:space="preserve"> Base information of 202 Oryza sativa download from RiceVarMap v2.0 </w:t>
      </w:r>
    </w:p>
    <w:tbl>
      <w:tblPr>
        <w:tblW w:w="8691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4"/>
        <w:gridCol w:w="1625"/>
        <w:gridCol w:w="1318"/>
        <w:gridCol w:w="1357"/>
        <w:gridCol w:w="1547"/>
      </w:tblGrid>
      <w:tr>
        <w:trPr>
          <w:trHeight w:val="285" w:hRule="atLeast"/>
        </w:trPr>
        <w:tc>
          <w:tcPr>
            <w:tcW w:w="284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ultivar Name</w:t>
            </w:r>
          </w:p>
        </w:tc>
        <w:tc>
          <w:tcPr>
            <w:tcW w:w="162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D Name</w:t>
            </w:r>
          </w:p>
        </w:tc>
        <w:tc>
          <w:tcPr>
            <w:tcW w:w="131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Subpopulation</w:t>
            </w:r>
          </w:p>
        </w:tc>
        <w:tc>
          <w:tcPr>
            <w:tcW w:w="135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cession No.</w:t>
            </w:r>
          </w:p>
        </w:tc>
        <w:tc>
          <w:tcPr>
            <w:tcW w:w="154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Original/Country</w:t>
            </w:r>
          </w:p>
        </w:tc>
      </w:tr>
      <w:tr>
        <w:trPr>
          <w:trHeight w:val="285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acaodao_13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049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US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S470264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epal</w:t>
            </w:r>
          </w:p>
        </w:tc>
      </w:tr>
      <w:tr>
        <w:trPr>
          <w:trHeight w:val="285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_22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013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US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RR1239613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hilippines</w:t>
            </w:r>
          </w:p>
        </w:tc>
      </w:tr>
      <w:tr>
        <w:trPr>
          <w:trHeight w:val="285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ular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015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US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RR1239615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hilippines</w:t>
            </w:r>
          </w:p>
        </w:tc>
      </w:tr>
      <w:tr>
        <w:trPr>
          <w:trHeight w:val="285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ASALATH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X227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US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S470551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apan</w:t>
            </w:r>
          </w:p>
        </w:tc>
      </w:tr>
      <w:tr>
        <w:trPr>
          <w:trHeight w:val="285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WINA_330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330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US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RR1240133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ngladesh</w:t>
            </w:r>
          </w:p>
        </w:tc>
      </w:tr>
      <w:tr>
        <w:trPr>
          <w:trHeight w:val="285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arnal_Local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215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US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RR1240018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ia</w:t>
            </w:r>
          </w:p>
        </w:tc>
      </w:tr>
      <w:tr>
        <w:trPr>
          <w:trHeight w:val="285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HAN_263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RIS-313-11025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US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S469822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kistan</w:t>
            </w:r>
          </w:p>
        </w:tc>
      </w:tr>
      <w:tr>
        <w:trPr>
          <w:trHeight w:val="285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HONA_101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RIS-313-11027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US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S469825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kistan</w:t>
            </w:r>
          </w:p>
        </w:tc>
      </w:tr>
      <w:tr>
        <w:trPr>
          <w:trHeight w:val="285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USHKAN_340_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RIS-313-11029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US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S469827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kistan</w:t>
            </w:r>
          </w:p>
        </w:tc>
      </w:tr>
      <w:tr>
        <w:trPr>
          <w:trHeight w:val="285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WAN_SATHRA_BAGAR-344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RIS-313-11031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US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S469829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kistan</w:t>
            </w:r>
          </w:p>
        </w:tc>
      </w:tr>
      <w:tr>
        <w:trPr>
          <w:trHeight w:val="285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RC_11751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RIS-313-10869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US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S469672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ia</w:t>
            </w:r>
          </w:p>
        </w:tc>
      </w:tr>
      <w:tr>
        <w:trPr>
          <w:trHeight w:val="285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RC_11777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RIS-313-10871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US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S469675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ia</w:t>
            </w:r>
          </w:p>
        </w:tc>
      </w:tr>
      <w:tr>
        <w:trPr>
          <w:trHeight w:val="285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RC_11822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RIS-313-10873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US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S469677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ia</w:t>
            </w:r>
          </w:p>
        </w:tc>
      </w:tr>
      <w:tr>
        <w:trPr>
          <w:trHeight w:val="285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RC_12021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RIS-313-10875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US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S469679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ia</w:t>
            </w:r>
          </w:p>
        </w:tc>
      </w:tr>
      <w:tr>
        <w:trPr>
          <w:trHeight w:val="285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RC_12067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RIS-313-10876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US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S469680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ia</w:t>
            </w:r>
          </w:p>
        </w:tc>
      </w:tr>
      <w:tr>
        <w:trPr>
          <w:trHeight w:val="285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RC_12101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RIS-313-10878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US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S469682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ia</w:t>
            </w:r>
          </w:p>
        </w:tc>
      </w:tr>
      <w:tr>
        <w:trPr>
          <w:trHeight w:val="285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aihong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010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1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S470228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aysia</w:t>
            </w:r>
          </w:p>
        </w:tc>
      </w:tr>
      <w:tr>
        <w:trPr>
          <w:trHeight w:val="285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1011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181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1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S470386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ustralia</w:t>
            </w:r>
          </w:p>
        </w:tc>
      </w:tr>
      <w:tr>
        <w:trPr>
          <w:trHeight w:val="285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ietnam_zadao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009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I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S470227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ietnam</w:t>
            </w:r>
          </w:p>
        </w:tc>
      </w:tr>
      <w:tr>
        <w:trPr>
          <w:trHeight w:val="285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ahamu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015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I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S470233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omania</w:t>
            </w:r>
          </w:p>
        </w:tc>
      </w:tr>
      <w:tr>
        <w:trPr>
          <w:trHeight w:val="285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Xianluosichi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024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I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S470241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ailand</w:t>
            </w:r>
          </w:p>
        </w:tc>
      </w:tr>
      <w:tr>
        <w:trPr>
          <w:trHeight w:val="285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RAT_10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039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I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S470256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vory Coast</w:t>
            </w:r>
          </w:p>
        </w:tc>
      </w:tr>
      <w:tr>
        <w:trPr>
          <w:trHeight w:val="285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njing_11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059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I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S470273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</w:tr>
      <w:tr>
        <w:trPr>
          <w:trHeight w:val="285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ijiaonante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060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I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S470274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</w:tr>
      <w:tr>
        <w:trPr>
          <w:trHeight w:val="285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uangluai_4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061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I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S470275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</w:tr>
      <w:tr>
        <w:trPr>
          <w:trHeight w:val="285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ntehao_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062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I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S470276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</w:tr>
      <w:tr>
        <w:trPr>
          <w:trHeight w:val="285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uningzipigengzi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067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I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S470281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</w:tr>
      <w:tr>
        <w:trPr>
          <w:trHeight w:val="285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iuqianbai_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072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I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S470286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</w:tr>
      <w:tr>
        <w:trPr>
          <w:trHeight w:val="285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ishannuo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074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I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S470288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</w:tr>
      <w:tr>
        <w:trPr>
          <w:trHeight w:val="285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siniu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079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I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S470292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</w:tr>
      <w:tr>
        <w:trPr>
          <w:trHeight w:val="285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idu_4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081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I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S470293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</w:tr>
      <w:tr>
        <w:trPr>
          <w:trHeight w:val="285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ngtingwanxian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083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I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S470295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</w:tr>
      <w:tr>
        <w:trPr>
          <w:trHeight w:val="285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ngju_73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092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I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S470304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</w:tr>
      <w:tr>
        <w:trPr>
          <w:trHeight w:val="285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itougu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093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I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S470305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</w:tr>
      <w:tr>
        <w:trPr>
          <w:trHeight w:val="285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inuo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094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I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S470306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</w:tr>
      <w:tr>
        <w:trPr>
          <w:trHeight w:val="285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iabal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104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I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S470314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ia</w:t>
            </w:r>
          </w:p>
        </w:tc>
      </w:tr>
      <w:tr>
        <w:trPr>
          <w:trHeight w:val="285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Xianggu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108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I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S470318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</w:tr>
      <w:tr>
        <w:trPr>
          <w:trHeight w:val="285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usha_1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112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I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S470322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</w:tr>
      <w:tr>
        <w:trPr>
          <w:trHeight w:val="285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engduai_3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114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I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S470324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</w:tr>
      <w:tr>
        <w:trPr>
          <w:trHeight w:val="285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Aimakang 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115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I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S470325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</w:tr>
      <w:tr>
        <w:trPr>
          <w:trHeight w:val="285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uangluai_15_1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119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I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S470329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</w:tr>
      <w:tr>
        <w:trPr>
          <w:trHeight w:val="285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uke_3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121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I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S470331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</w:tr>
      <w:tr>
        <w:trPr>
          <w:trHeight w:val="285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aoxian_240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126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I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S470336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</w:tr>
      <w:tr>
        <w:trPr>
          <w:trHeight w:val="285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angyu_5_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127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I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S470337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</w:tr>
      <w:tr>
        <w:trPr>
          <w:trHeight w:val="285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anlixian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130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I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S470340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</w:tr>
      <w:tr>
        <w:trPr>
          <w:trHeight w:val="285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i_C122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140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I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S470350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</w:tr>
      <w:tr>
        <w:trPr>
          <w:trHeight w:val="285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ikehanhe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147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I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S470357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</w:tr>
      <w:tr>
        <w:trPr>
          <w:trHeight w:val="285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aoxiang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149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I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S470359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</w:tr>
      <w:tr>
        <w:trPr>
          <w:trHeight w:val="285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iefangxian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198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I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S470402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</w:tr>
      <w:tr>
        <w:trPr>
          <w:trHeight w:val="285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ucaihao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208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I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S470411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</w:tr>
      <w:tr>
        <w:trPr>
          <w:trHeight w:val="285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du_cho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001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I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RR1239601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hilippines</w:t>
            </w:r>
          </w:p>
        </w:tc>
      </w:tr>
      <w:tr>
        <w:trPr>
          <w:trHeight w:val="285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ijiaonante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019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I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RR1239619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</w:tr>
      <w:tr>
        <w:trPr>
          <w:trHeight w:val="285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N1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X162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I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S470527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</w:tr>
      <w:tr>
        <w:trPr>
          <w:trHeight w:val="285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AY1-WU-K'O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RIS-313-11692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I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S468867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</w:tr>
      <w:tr>
        <w:trPr>
          <w:trHeight w:val="285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R84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X156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II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S470521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aysia</w:t>
            </w:r>
          </w:p>
        </w:tc>
      </w:tr>
      <w:tr>
        <w:trPr>
          <w:trHeight w:val="285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umai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029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II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S470246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ia</w:t>
            </w:r>
          </w:p>
        </w:tc>
      </w:tr>
      <w:tr>
        <w:trPr>
          <w:trHeight w:val="285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hini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032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II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S470249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ia</w:t>
            </w:r>
          </w:p>
        </w:tc>
      </w:tr>
      <w:tr>
        <w:trPr>
          <w:trHeight w:val="285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W_293-2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033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II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S470250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ri lanka</w:t>
            </w:r>
          </w:p>
        </w:tc>
      </w:tr>
      <w:tr>
        <w:trPr>
          <w:trHeight w:val="285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jiunan_1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058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II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S470272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</w:tr>
      <w:tr>
        <w:trPr>
          <w:trHeight w:val="285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R661-1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139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II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S470349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</w:tr>
      <w:tr>
        <w:trPr>
          <w:trHeight w:val="285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WR_221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146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II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S470356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</w:tr>
      <w:tr>
        <w:trPr>
          <w:trHeight w:val="285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CIA_179-S13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194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II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S470398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uba</w:t>
            </w:r>
          </w:p>
        </w:tc>
      </w:tr>
      <w:tr>
        <w:trPr>
          <w:trHeight w:val="285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MS_10B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195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II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S470399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ia</w:t>
            </w:r>
          </w:p>
        </w:tc>
      </w:tr>
      <w:tr>
        <w:trPr>
          <w:trHeight w:val="285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inyou_1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200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II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S470404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</w:tr>
      <w:tr>
        <w:trPr>
          <w:trHeight w:val="285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LYANG_23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011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II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RR1239611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iwan</w:t>
            </w:r>
          </w:p>
        </w:tc>
      </w:tr>
      <w:tr>
        <w:trPr>
          <w:trHeight w:val="285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134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X15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II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S470514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</w:tr>
      <w:tr>
        <w:trPr>
          <w:trHeight w:val="285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orof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X150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II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S470515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hilippines</w:t>
            </w:r>
          </w:p>
        </w:tc>
      </w:tr>
      <w:tr>
        <w:trPr>
          <w:trHeight w:val="285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R42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X161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II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S470526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hilippines</w:t>
            </w:r>
          </w:p>
        </w:tc>
      </w:tr>
      <w:tr>
        <w:trPr>
          <w:trHeight w:val="285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R2061-522-6-9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X206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II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S470536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hilippines</w:t>
            </w:r>
          </w:p>
        </w:tc>
      </w:tr>
      <w:tr>
        <w:trPr>
          <w:trHeight w:val="285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g90-2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X21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II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S470538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ri lanka</w:t>
            </w:r>
          </w:p>
        </w:tc>
      </w:tr>
      <w:tr>
        <w:trPr>
          <w:trHeight w:val="285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ypes3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X218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II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S470544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ia</w:t>
            </w:r>
          </w:p>
        </w:tc>
      </w:tr>
      <w:tr>
        <w:trPr>
          <w:trHeight w:val="285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106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X22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II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S470546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ia</w:t>
            </w:r>
          </w:p>
        </w:tc>
      </w:tr>
      <w:tr>
        <w:trPr>
          <w:trHeight w:val="285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R77298-14-1-2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X225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II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S470549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hilippines</w:t>
            </w:r>
          </w:p>
        </w:tc>
      </w:tr>
      <w:tr>
        <w:trPr>
          <w:trHeight w:val="285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R06G113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X226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II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S470550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hilippines</w:t>
            </w:r>
          </w:p>
        </w:tc>
      </w:tr>
      <w:tr>
        <w:trPr>
          <w:trHeight w:val="285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R64-IL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X230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II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S470554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</w:tr>
      <w:tr>
        <w:trPr>
          <w:trHeight w:val="285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R62266-42-6-2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X234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II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S470558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hilippines</w:t>
            </w:r>
          </w:p>
        </w:tc>
      </w:tr>
      <w:tr>
        <w:trPr>
          <w:trHeight w:val="285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mo13_(Sana)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172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II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RR1239975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hilippines</w:t>
            </w:r>
          </w:p>
        </w:tc>
      </w:tr>
      <w:tr>
        <w:trPr>
          <w:trHeight w:val="285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yabyeo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174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II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RR1239977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orea</w:t>
            </w:r>
          </w:p>
        </w:tc>
      </w:tr>
      <w:tr>
        <w:trPr>
          <w:trHeight w:val="285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vnd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237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II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RR1240040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hilippines</w:t>
            </w:r>
          </w:p>
        </w:tc>
      </w:tr>
      <w:tr>
        <w:trPr>
          <w:trHeight w:val="285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khreli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236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II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RR1240039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hilippines</w:t>
            </w:r>
          </w:p>
        </w:tc>
      </w:tr>
      <w:tr>
        <w:trPr>
          <w:trHeight w:val="285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106-1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170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II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RR1239973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kistan</w:t>
            </w:r>
          </w:p>
        </w:tc>
      </w:tr>
      <w:tr>
        <w:trPr>
          <w:trHeight w:val="285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X23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231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II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RR1240034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ietnam</w:t>
            </w:r>
          </w:p>
        </w:tc>
      </w:tr>
      <w:tr>
        <w:trPr>
          <w:trHeight w:val="285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AGASAN(RED)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RIS-313-11511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II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S468720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hilippines</w:t>
            </w:r>
          </w:p>
        </w:tc>
      </w:tr>
      <w:tr>
        <w:trPr>
          <w:trHeight w:val="285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DIALLO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RIS-313-11523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II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S468724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negal</w:t>
            </w:r>
          </w:p>
        </w:tc>
      </w:tr>
      <w:tr>
        <w:trPr>
          <w:trHeight w:val="285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RAT144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X247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II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S470568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onesia</w:t>
            </w:r>
          </w:p>
        </w:tc>
      </w:tr>
      <w:tr>
        <w:trPr>
          <w:trHeight w:val="285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R68897B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X281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II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S470592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hilippines</w:t>
            </w:r>
          </w:p>
        </w:tc>
      </w:tr>
      <w:tr>
        <w:trPr>
          <w:trHeight w:val="285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X2007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X303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II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S470605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</w:tr>
      <w:tr>
        <w:trPr>
          <w:trHeight w:val="285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H5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X305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II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S470607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</w:tr>
      <w:tr>
        <w:trPr>
          <w:trHeight w:val="285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nankar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X31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II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S470610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yanmar</w:t>
            </w:r>
          </w:p>
        </w:tc>
      </w:tr>
      <w:tr>
        <w:trPr>
          <w:trHeight w:val="285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106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X313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II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S470611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</w:tr>
      <w:tr>
        <w:trPr>
          <w:trHeight w:val="285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ianhanhao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007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III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S470225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ietnam</w:t>
            </w:r>
          </w:p>
        </w:tc>
      </w:tr>
      <w:tr>
        <w:trPr>
          <w:trHeight w:val="285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_894_21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027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III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S470244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hilippines</w:t>
            </w:r>
          </w:p>
        </w:tc>
      </w:tr>
      <w:tr>
        <w:trPr>
          <w:trHeight w:val="285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aibattey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030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III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S470247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ia</w:t>
            </w:r>
          </w:p>
        </w:tc>
      </w:tr>
      <w:tr>
        <w:trPr>
          <w:trHeight w:val="285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gatsin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031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III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S470248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ia</w:t>
            </w:r>
          </w:p>
        </w:tc>
      </w:tr>
      <w:tr>
        <w:trPr>
          <w:trHeight w:val="285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hongnong_4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087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III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S470299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</w:tr>
      <w:tr>
        <w:trPr>
          <w:trHeight w:val="285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wangguneiz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095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III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S470307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</w:tr>
      <w:tr>
        <w:trPr>
          <w:trHeight w:val="285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ri_Raj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X148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III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S470512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aysia</w:t>
            </w:r>
          </w:p>
        </w:tc>
      </w:tr>
      <w:tr>
        <w:trPr>
          <w:trHeight w:val="285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almagn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X153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III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S470518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ia</w:t>
            </w:r>
          </w:p>
        </w:tc>
      </w:tr>
      <w:tr>
        <w:trPr>
          <w:trHeight w:val="285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hao_Dawk_Mali_105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X154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III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S470519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ailand</w:t>
            </w:r>
          </w:p>
        </w:tc>
      </w:tr>
      <w:tr>
        <w:trPr>
          <w:trHeight w:val="285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dhukar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X155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III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S470520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ia</w:t>
            </w:r>
          </w:p>
        </w:tc>
      </w:tr>
      <w:tr>
        <w:trPr>
          <w:trHeight w:val="285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hwe_War_Tun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X158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III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S470523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ietnam</w:t>
            </w:r>
          </w:p>
        </w:tc>
      </w:tr>
      <w:tr>
        <w:trPr>
          <w:trHeight w:val="285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asi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X23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III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S470553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onesia</w:t>
            </w:r>
          </w:p>
        </w:tc>
      </w:tr>
      <w:tr>
        <w:trPr>
          <w:trHeight w:val="285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RC_18001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RIS-313-11284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III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S470072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ia</w:t>
            </w:r>
          </w:p>
        </w:tc>
      </w:tr>
      <w:tr>
        <w:trPr>
          <w:trHeight w:val="285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RC_18064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RIS-313-11285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III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S470074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ia</w:t>
            </w:r>
          </w:p>
        </w:tc>
      </w:tr>
      <w:tr>
        <w:trPr>
          <w:trHeight w:val="285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RC_18533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RIS-313-11443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III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S468660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ia</w:t>
            </w:r>
          </w:p>
        </w:tc>
      </w:tr>
      <w:tr>
        <w:trPr>
          <w:trHeight w:val="285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aozaogu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246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III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S470444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</w:tr>
      <w:tr>
        <w:trPr>
          <w:trHeight w:val="285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ENOE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RIS-313-11495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III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S468706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onesia</w:t>
            </w:r>
          </w:p>
        </w:tc>
      </w:tr>
      <w:tr>
        <w:trPr>
          <w:trHeight w:val="285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DI_UDANG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RIS-313-11499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III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S468711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onesia</w:t>
            </w:r>
          </w:p>
        </w:tc>
      </w:tr>
      <w:tr>
        <w:trPr>
          <w:trHeight w:val="285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OE_PHAR_THAE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RIS-313-11541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III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S468739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yanmar</w:t>
            </w:r>
          </w:p>
        </w:tc>
      </w:tr>
      <w:tr>
        <w:trPr>
          <w:trHeight w:val="285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E_GAUNG_PYU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RIS-313-11545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III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S468744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yanmar</w:t>
            </w:r>
          </w:p>
        </w:tc>
      </w:tr>
      <w:tr>
        <w:trPr>
          <w:trHeight w:val="285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HWE_SAB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RIS-313-11547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III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S468746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yanmar</w:t>
            </w:r>
          </w:p>
        </w:tc>
      </w:tr>
      <w:tr>
        <w:trPr>
          <w:trHeight w:val="285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_WOON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RIS-313-11555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III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S468752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ierra Leone</w:t>
            </w:r>
          </w:p>
        </w:tc>
      </w:tr>
      <w:tr>
        <w:trPr>
          <w:trHeight w:val="285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ibiao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001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EJ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S470219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</w:tr>
      <w:tr>
        <w:trPr>
          <w:trHeight w:val="285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nsuijin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002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EJ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S470220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</w:tr>
      <w:tr>
        <w:trPr>
          <w:trHeight w:val="285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iuguangtengxi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004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EJ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S470222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apan</w:t>
            </w:r>
          </w:p>
        </w:tc>
      </w:tr>
      <w:tr>
        <w:trPr>
          <w:trHeight w:val="285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anshi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005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EJ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S470223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apan</w:t>
            </w:r>
          </w:p>
        </w:tc>
      </w:tr>
      <w:tr>
        <w:trPr>
          <w:trHeight w:val="285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xiang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008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EJ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S470226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ietnam</w:t>
            </w:r>
          </w:p>
        </w:tc>
      </w:tr>
      <w:tr>
        <w:trPr>
          <w:trHeight w:val="285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uziluosi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014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EJ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S470232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viet union</w:t>
            </w:r>
          </w:p>
        </w:tc>
      </w:tr>
      <w:tr>
        <w:trPr>
          <w:trHeight w:val="285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omierte_168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016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EJ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S470234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ungary</w:t>
            </w:r>
          </w:p>
        </w:tc>
      </w:tr>
      <w:tr>
        <w:trPr>
          <w:trHeight w:val="285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erjituo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017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EJ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S470235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ulgaria</w:t>
            </w:r>
          </w:p>
        </w:tc>
      </w:tr>
      <w:tr>
        <w:trPr>
          <w:trHeight w:val="285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bania_Rice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034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EJ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S470251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bania</w:t>
            </w:r>
          </w:p>
        </w:tc>
      </w:tr>
      <w:tr>
        <w:trPr>
          <w:trHeight w:val="285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bated_A_Smar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038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EJ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S470255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gypt</w:t>
            </w:r>
          </w:p>
        </w:tc>
      </w:tr>
      <w:tr>
        <w:trPr>
          <w:trHeight w:val="285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ngchengxiang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045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EJ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S470260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apan</w:t>
            </w:r>
          </w:p>
        </w:tc>
      </w:tr>
      <w:tr>
        <w:trPr>
          <w:trHeight w:val="285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iutianxiaoting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046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EJ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S470261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apan</w:t>
            </w:r>
          </w:p>
        </w:tc>
      </w:tr>
      <w:tr>
        <w:trPr>
          <w:trHeight w:val="285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henfu_8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047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EJ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S470262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apan</w:t>
            </w:r>
          </w:p>
        </w:tc>
      </w:tr>
      <w:tr>
        <w:trPr>
          <w:trHeight w:val="285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R196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055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EJ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S470269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ustralia</w:t>
            </w:r>
          </w:p>
        </w:tc>
      </w:tr>
      <w:tr>
        <w:trPr>
          <w:trHeight w:val="285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ieganwu_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056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EJ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S470270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</w:tr>
      <w:tr>
        <w:trPr>
          <w:trHeight w:val="285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Xiushui_115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057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EJ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S470271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</w:tr>
      <w:tr>
        <w:trPr>
          <w:trHeight w:val="285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uangkexiangnuo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066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EJ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S470280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</w:tr>
      <w:tr>
        <w:trPr>
          <w:trHeight w:val="285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oyangdiandao_dahongmang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068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EJ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S470282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</w:tr>
      <w:tr>
        <w:trPr>
          <w:trHeight w:val="285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uxiqiu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071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EJ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S470285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</w:tr>
      <w:tr>
        <w:trPr>
          <w:trHeight w:val="285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izhixiang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077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EJ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S470291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</w:tr>
      <w:tr>
        <w:trPr>
          <w:trHeight w:val="285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ongkezhenuo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100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EJ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S470310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</w:tr>
      <w:tr>
        <w:trPr>
          <w:trHeight w:val="285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angkenuo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101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EJ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S470311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</w:tr>
      <w:tr>
        <w:trPr>
          <w:trHeight w:val="285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guzi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102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EJ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S470312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</w:tr>
      <w:tr>
        <w:trPr>
          <w:trHeight w:val="285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aohongdao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103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EJ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S470313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</w:tr>
      <w:tr>
        <w:trPr>
          <w:trHeight w:val="285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ngshuigu_2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109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EJ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S470319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</w:tr>
      <w:tr>
        <w:trPr>
          <w:trHeight w:val="285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uangpinuo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110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EJ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S470320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</w:tr>
      <w:tr>
        <w:trPr>
          <w:trHeight w:val="285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imangfeie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111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EJ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S470321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</w:tr>
      <w:tr>
        <w:trPr>
          <w:trHeight w:val="285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xingeng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117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EJ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S470327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</w:tr>
      <w:tr>
        <w:trPr>
          <w:trHeight w:val="285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aogeng_287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122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EJ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S470332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</w:tr>
      <w:tr>
        <w:trPr>
          <w:trHeight w:val="285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g_87-304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124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EJ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S470334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</w:tr>
      <w:tr>
        <w:trPr>
          <w:trHeight w:val="285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uyannuo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136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EJ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S470346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</w:tr>
      <w:tr>
        <w:trPr>
          <w:trHeight w:val="285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aoshunonghu-6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152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EJ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S470362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</w:tr>
      <w:tr>
        <w:trPr>
          <w:trHeight w:val="285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mingB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154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EJ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S470364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</w:tr>
      <w:tr>
        <w:trPr>
          <w:trHeight w:val="285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huiyuan_300Li_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160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EJ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S470370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</w:tr>
      <w:tr>
        <w:trPr>
          <w:trHeight w:val="285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ianghuadao_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166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EJ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S470376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</w:tr>
      <w:tr>
        <w:trPr>
          <w:trHeight w:val="285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inglinzaosheng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167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EJ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S470377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</w:tr>
      <w:tr>
        <w:trPr>
          <w:trHeight w:val="285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mao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182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EJ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S470387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apan</w:t>
            </w:r>
          </w:p>
        </w:tc>
      </w:tr>
      <w:tr>
        <w:trPr>
          <w:trHeight w:val="285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nghuamaohu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204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EJ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S470408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</w:tr>
      <w:tr>
        <w:trPr>
          <w:trHeight w:val="285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unsanli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205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EJ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S470409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</w:tr>
      <w:tr>
        <w:trPr>
          <w:trHeight w:val="285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kenuo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212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EJ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S470413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</w:tr>
      <w:tr>
        <w:trPr>
          <w:trHeight w:val="285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inong67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012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EJ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RR1239612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hilippines</w:t>
            </w:r>
          </w:p>
        </w:tc>
      </w:tr>
      <w:tr>
        <w:trPr>
          <w:trHeight w:val="285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aoguangtou83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016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EJ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RR1239616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</w:tr>
      <w:tr>
        <w:trPr>
          <w:trHeight w:val="285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Xingguo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71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EJ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RR1239771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</w:tr>
      <w:tr>
        <w:trPr>
          <w:trHeight w:val="285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honghua8hao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72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EJ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RR1239772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</w:tr>
      <w:tr>
        <w:trPr>
          <w:trHeight w:val="285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uan_jing_7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X16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EJ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S470524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</w:tr>
      <w:tr>
        <w:trPr>
          <w:trHeight w:val="285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uyugeng_3_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X165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EJ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S470528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</w:tr>
      <w:tr>
        <w:trPr>
          <w:trHeight w:val="285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b_604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X210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EJ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S470539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</w:tr>
      <w:tr>
        <w:trPr>
          <w:trHeight w:val="285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3122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X211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EJ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S470540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</w:tr>
      <w:tr>
        <w:trPr>
          <w:trHeight w:val="285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gken_58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X212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EJ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S470541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apan</w:t>
            </w:r>
          </w:p>
        </w:tc>
      </w:tr>
      <w:tr>
        <w:trPr>
          <w:trHeight w:val="285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ennong_89366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X213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EJ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S470542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</w:tr>
      <w:tr>
        <w:trPr>
          <w:trHeight w:val="285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71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232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EJ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RR1240035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ietnam</w:t>
            </w:r>
          </w:p>
        </w:tc>
      </w:tr>
      <w:tr>
        <w:trPr>
          <w:trHeight w:val="285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uantuibaihe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325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EJ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RR1240128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</w:tr>
      <w:tr>
        <w:trPr>
          <w:trHeight w:val="285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ahonggu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P147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EJ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R037175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</w:tr>
      <w:tr>
        <w:trPr>
          <w:trHeight w:val="285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Xiaominian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P145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EJ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R037173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</w:tr>
      <w:tr>
        <w:trPr>
          <w:trHeight w:val="285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R_133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RIS-313-11493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EJ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S468704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ia</w:t>
            </w:r>
          </w:p>
        </w:tc>
      </w:tr>
      <w:tr>
        <w:trPr>
          <w:trHeight w:val="285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1-382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RIS-313-11661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EJ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S468838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hutan</w:t>
            </w:r>
          </w:p>
        </w:tc>
      </w:tr>
      <w:tr>
        <w:trPr>
          <w:trHeight w:val="285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N1067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RIS-313-11702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EJ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S468901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ited States</w:t>
            </w:r>
          </w:p>
        </w:tc>
      </w:tr>
      <w:tr>
        <w:trPr>
          <w:trHeight w:val="285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an_502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X284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EJ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S470594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</w:tr>
      <w:tr>
        <w:trPr>
          <w:trHeight w:val="285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52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X287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EJ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S470597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</w:tr>
      <w:tr>
        <w:trPr>
          <w:trHeight w:val="285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P121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X307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EJ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S470609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</w:tr>
      <w:tr>
        <w:trPr>
          <w:trHeight w:val="285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uangkedao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018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J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S470236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ited States</w:t>
            </w:r>
          </w:p>
        </w:tc>
      </w:tr>
      <w:tr>
        <w:trPr>
          <w:trHeight w:val="285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janda_Mangj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025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J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S470242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onesia</w:t>
            </w:r>
          </w:p>
        </w:tc>
      </w:tr>
      <w:tr>
        <w:trPr>
          <w:trHeight w:val="285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noay_P.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037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J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S470254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rgentina</w:t>
            </w:r>
          </w:p>
        </w:tc>
      </w:tr>
      <w:tr>
        <w:trPr>
          <w:trHeight w:val="285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R_83-23-11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043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J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S470258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ustrallia</w:t>
            </w:r>
          </w:p>
        </w:tc>
      </w:tr>
      <w:tr>
        <w:trPr>
          <w:trHeight w:val="285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A97YR303-304-1-3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053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J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S470267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ustralia</w:t>
            </w:r>
          </w:p>
        </w:tc>
      </w:tr>
      <w:tr>
        <w:trPr>
          <w:trHeight w:val="285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050YR72136-43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054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J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S470268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ustralia</w:t>
            </w:r>
          </w:p>
        </w:tc>
      </w:tr>
      <w:tr>
        <w:trPr>
          <w:trHeight w:val="285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RAT_36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188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J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S470392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vory Coast</w:t>
            </w:r>
          </w:p>
        </w:tc>
      </w:tr>
      <w:tr>
        <w:trPr>
          <w:trHeight w:val="285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RAT_669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189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J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S470393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vory Coast</w:t>
            </w:r>
          </w:p>
        </w:tc>
      </w:tr>
      <w:tr>
        <w:trPr>
          <w:trHeight w:val="285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TA_221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190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J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S470394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igeria</w:t>
            </w:r>
          </w:p>
        </w:tc>
      </w:tr>
      <w:tr>
        <w:trPr>
          <w:trHeight w:val="285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idongludao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196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J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S470400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</w:tr>
      <w:tr>
        <w:trPr>
          <w:trHeight w:val="285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zuCEN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005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J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RR1239605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hilippines</w:t>
            </w:r>
          </w:p>
        </w:tc>
      </w:tr>
      <w:tr>
        <w:trPr>
          <w:trHeight w:val="285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YPRESs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010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J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RR1239610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hilippines</w:t>
            </w:r>
          </w:p>
        </w:tc>
      </w:tr>
      <w:tr>
        <w:trPr>
          <w:trHeight w:val="285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ZUCEN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X151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J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S470516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hilippines</w:t>
            </w:r>
          </w:p>
        </w:tc>
      </w:tr>
      <w:tr>
        <w:trPr>
          <w:trHeight w:val="285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razil_Nuodao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X214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J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S470543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razil</w:t>
            </w:r>
          </w:p>
        </w:tc>
      </w:tr>
      <w:tr>
        <w:trPr>
          <w:trHeight w:val="285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RAT109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X220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J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S470547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razil</w:t>
            </w:r>
          </w:p>
        </w:tc>
      </w:tr>
      <w:tr>
        <w:trPr>
          <w:trHeight w:val="285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hazar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173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J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RR1239976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ran</w:t>
            </w:r>
          </w:p>
        </w:tc>
      </w:tr>
      <w:tr>
        <w:trPr>
          <w:trHeight w:val="285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PNO_5055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329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J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RR1240132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ited States</w:t>
            </w:r>
          </w:p>
        </w:tc>
      </w:tr>
      <w:tr>
        <w:trPr>
          <w:trHeight w:val="285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DI_RENDAH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RIS-313-11313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J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S470104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onesia</w:t>
            </w:r>
          </w:p>
        </w:tc>
      </w:tr>
      <w:tr>
        <w:trPr>
          <w:trHeight w:val="285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LAU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RIS-313-11314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J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S470105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onesia</w:t>
            </w:r>
          </w:p>
        </w:tc>
      </w:tr>
      <w:tr>
        <w:trPr>
          <w:trHeight w:val="285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RC_11946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RIS-313-10874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J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S469678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ia</w:t>
            </w:r>
          </w:p>
        </w:tc>
      </w:tr>
      <w:tr>
        <w:trPr>
          <w:trHeight w:val="285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LU_PR1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RIS-313-11496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J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S468707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onesia</w:t>
            </w:r>
          </w:p>
        </w:tc>
      </w:tr>
      <w:tr>
        <w:trPr>
          <w:trHeight w:val="285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DI_AR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RIS-313-11497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J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S468708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onesia</w:t>
            </w:r>
          </w:p>
        </w:tc>
      </w:tr>
      <w:tr>
        <w:trPr>
          <w:trHeight w:val="285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V30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RIS-313-11507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J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S468715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ietnam</w:t>
            </w:r>
          </w:p>
        </w:tc>
      </w:tr>
      <w:tr>
        <w:trPr>
          <w:trHeight w:val="285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ATO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RIS-313-11513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J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S468722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cuador</w:t>
            </w:r>
          </w:p>
        </w:tc>
      </w:tr>
      <w:tr>
        <w:trPr>
          <w:trHeight w:val="285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OUlNONEPOU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RIS-313-11524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J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S468725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vory Coast</w:t>
            </w:r>
          </w:p>
        </w:tc>
      </w:tr>
      <w:tr>
        <w:trPr>
          <w:trHeight w:val="285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LO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RIS-313-11527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J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S468728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vory Coast</w:t>
            </w:r>
          </w:p>
        </w:tc>
      </w:tr>
      <w:tr>
        <w:trPr>
          <w:trHeight w:val="285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RIA_GAKIT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RIS-313-11532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J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S468731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hilippines</w:t>
            </w:r>
          </w:p>
        </w:tc>
      </w:tr>
      <w:tr>
        <w:trPr>
          <w:trHeight w:val="285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TIE_ROUGE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RIS-313-11540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J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S468738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uinea</w:t>
            </w:r>
          </w:p>
        </w:tc>
      </w:tr>
      <w:tr>
        <w:trPr>
          <w:trHeight w:val="285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AC47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X241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J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S470565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hilippines</w:t>
            </w:r>
          </w:p>
        </w:tc>
      </w:tr>
      <w:tr>
        <w:trPr>
          <w:trHeight w:val="285" w:hRule="atLeast"/>
        </w:trPr>
        <w:tc>
          <w:tcPr>
            <w:tcW w:w="284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ravilha</w:t>
            </w:r>
          </w:p>
        </w:tc>
        <w:tc>
          <w:tcPr>
            <w:tcW w:w="16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X280</w:t>
            </w:r>
          </w:p>
        </w:tc>
        <w:tc>
          <w:tcPr>
            <w:tcW w:w="13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J</w:t>
            </w:r>
          </w:p>
        </w:tc>
        <w:tc>
          <w:tcPr>
            <w:tcW w:w="135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S470591</w:t>
            </w:r>
          </w:p>
        </w:tc>
        <w:tc>
          <w:tcPr>
            <w:tcW w:w="154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razil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67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17T09:37:44Z</dcterms:created>
  <dc:creator>杂优团队</dc:creator>
  <dc:description/>
  <dc:language>en-US</dc:language>
  <cp:lastModifiedBy>江建华</cp:lastModifiedBy>
  <dcterms:modified xsi:type="dcterms:W3CDTF">2022-05-05T08:04:2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2CABD9D1FF14531AA8C280FAA357CE8</vt:lpwstr>
  </property>
  <property fmtid="{D5CDD505-2E9C-101B-9397-08002B2CF9AE}" pid="3" name="KSOProductBuildVer">
    <vt:lpwstr>2052-11.1.0.11636</vt:lpwstr>
  </property>
  <property fmtid="{D5CDD505-2E9C-101B-9397-08002B2CF9AE}" pid="4" name="commondata">
    <vt:lpwstr>eyJoZGlkIjoiNGM2ZWY5ZWZmMWZkZGMwYjBmZTUwMGNjMDA0ZDcyYjIifQ==</vt:lpwstr>
  </property>
</Properties>
</file>